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DC229B" w14:textId="090DF08C" w:rsidR="00A073E6" w:rsidRPr="00CE3D42" w:rsidRDefault="00A073E6" w:rsidP="00A073E6">
      <w:pPr>
        <w:spacing w:line="360" w:lineRule="auto"/>
        <w:rPr>
          <w:lang w:val="en-GB"/>
        </w:rPr>
      </w:pPr>
      <w:bookmarkStart w:id="0" w:name="_GoBack"/>
      <w:r w:rsidRPr="00CE3D42">
        <w:rPr>
          <w:b/>
          <w:bCs/>
          <w:lang w:val="en-GB"/>
        </w:rPr>
        <w:t>Article title:</w:t>
      </w:r>
      <w:r w:rsidRPr="00CE3D42">
        <w:rPr>
          <w:lang w:val="en-GB"/>
        </w:rPr>
        <w:t xml:space="preserve"> Predictive ability of a self-rated fall risk assessment tool in community-dwelling older women</w:t>
      </w:r>
    </w:p>
    <w:p w14:paraId="25C817D4" w14:textId="6BDD98C0" w:rsidR="00A073E6" w:rsidRPr="00CE3D42" w:rsidRDefault="00A073E6" w:rsidP="00A073E6">
      <w:pPr>
        <w:spacing w:line="360" w:lineRule="auto"/>
        <w:rPr>
          <w:lang w:val="en-GB"/>
        </w:rPr>
      </w:pPr>
      <w:r w:rsidRPr="00CE3D42">
        <w:rPr>
          <w:b/>
          <w:bCs/>
          <w:lang w:val="en-GB"/>
        </w:rPr>
        <w:t>Journal name:</w:t>
      </w:r>
      <w:r w:rsidRPr="00CE3D42">
        <w:rPr>
          <w:lang w:val="en-GB"/>
        </w:rPr>
        <w:t xml:space="preserve"> Aging Clinical and Experimental Research</w:t>
      </w:r>
    </w:p>
    <w:p w14:paraId="437E0775" w14:textId="53D06775" w:rsidR="00A073E6" w:rsidRPr="00CE3D42" w:rsidRDefault="00A073E6" w:rsidP="00F45D3A">
      <w:pPr>
        <w:spacing w:line="276" w:lineRule="auto"/>
      </w:pPr>
      <w:r w:rsidRPr="00CE3D42">
        <w:rPr>
          <w:b/>
          <w:bCs/>
          <w:lang w:val="en-GB"/>
        </w:rPr>
        <w:t>Author names:</w:t>
      </w:r>
      <w:r w:rsidRPr="00CE3D42">
        <w:rPr>
          <w:lang w:val="en-GB"/>
        </w:rPr>
        <w:t xml:space="preserve"> </w:t>
      </w:r>
      <w:r w:rsidRPr="00CE3D42">
        <w:t>Tommi Vilpunaho, Saija Karinkanta, Harri Sievänen, Juho Kopra, Heikki Kröger, Toni Rikkonen</w:t>
      </w:r>
    </w:p>
    <w:p w14:paraId="45F99B9E" w14:textId="4F5E5AF7" w:rsidR="00A073E6" w:rsidRPr="00CE3D42" w:rsidRDefault="00A073E6" w:rsidP="00A073E6">
      <w:pPr>
        <w:spacing w:line="360" w:lineRule="auto"/>
        <w:rPr>
          <w:b/>
          <w:bCs/>
          <w:sz w:val="36"/>
          <w:szCs w:val="36"/>
          <w:lang w:val="en-GB"/>
        </w:rPr>
      </w:pPr>
      <w:r w:rsidRPr="00CE3D42">
        <w:rPr>
          <w:b/>
          <w:bCs/>
          <w:lang w:val="en-GB"/>
        </w:rPr>
        <w:t>Affiliation and e-mail address of the corresponding author:</w:t>
      </w:r>
      <w:r w:rsidRPr="00CE3D42">
        <w:rPr>
          <w:lang w:val="en-GB"/>
        </w:rPr>
        <w:t xml:space="preserve"> </w:t>
      </w:r>
      <w:r w:rsidRPr="00CE3D42">
        <w:rPr>
          <w:sz w:val="20"/>
          <w:szCs w:val="20"/>
        </w:rPr>
        <w:t>Tommi Vilpunaho, Kuopio Musculoskeletal Research Unit (KMRU), Yliopistonranta 1b, P.O. Box 1627, 70211 Kuopio, Finland. E-mail address: tommi.vilpunaho@uef.fi</w:t>
      </w:r>
    </w:p>
    <w:p w14:paraId="53C2A498" w14:textId="77777777" w:rsidR="00A073E6" w:rsidRPr="00CE3D42" w:rsidRDefault="00A073E6" w:rsidP="0033571A">
      <w:pPr>
        <w:pStyle w:val="Heading1"/>
        <w:rPr>
          <w:lang w:val="en-US"/>
        </w:rPr>
      </w:pPr>
    </w:p>
    <w:p w14:paraId="4647A0AA" w14:textId="5A784A2E" w:rsidR="0033571A" w:rsidRPr="00CE3D42" w:rsidRDefault="0033571A" w:rsidP="0033571A">
      <w:pPr>
        <w:pStyle w:val="Heading1"/>
        <w:rPr>
          <w:lang w:val="en-US"/>
        </w:rPr>
      </w:pPr>
      <w:r w:rsidRPr="00CE3D42">
        <w:rPr>
          <w:lang w:val="en-US"/>
        </w:rPr>
        <w:t>APPENDIX 1.</w:t>
      </w:r>
    </w:p>
    <w:p w14:paraId="44EB66DC" w14:textId="77777777" w:rsidR="0033571A" w:rsidRPr="00CE3D42" w:rsidRDefault="0033571A" w:rsidP="0033571A">
      <w:pPr>
        <w:spacing w:line="276" w:lineRule="auto"/>
        <w:rPr>
          <w:lang w:val="en-GB"/>
        </w:rPr>
      </w:pPr>
      <w:r w:rsidRPr="00CE3D42">
        <w:rPr>
          <w:lang w:val="en-GB"/>
        </w:rPr>
        <w:t>Questions of the KaatumisSeula self-evaluation form and interpretation of the total score in four fall risk catego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0"/>
        <w:gridCol w:w="4577"/>
        <w:gridCol w:w="1411"/>
      </w:tblGrid>
      <w:tr w:rsidR="0033571A" w:rsidRPr="00CE3D42" w14:paraId="50E138E1" w14:textId="77777777" w:rsidTr="0064744F"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D5DC3E" w14:textId="77777777" w:rsidR="0033571A" w:rsidRPr="00CE3D42" w:rsidRDefault="0033571A" w:rsidP="0064744F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CE3D42">
              <w:rPr>
                <w:b/>
                <w:bCs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EF397" w14:textId="77777777" w:rsidR="0033571A" w:rsidRPr="00CE3D42" w:rsidRDefault="0033571A" w:rsidP="0064744F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CE3D42">
              <w:rPr>
                <w:b/>
                <w:bCs/>
                <w:sz w:val="20"/>
                <w:szCs w:val="20"/>
                <w:lang w:val="en-GB"/>
              </w:rPr>
              <w:t>Choice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83C31E" w14:textId="77777777" w:rsidR="0033571A" w:rsidRPr="00CE3D42" w:rsidRDefault="0033571A" w:rsidP="0064744F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CE3D42">
              <w:rPr>
                <w:b/>
                <w:bCs/>
                <w:sz w:val="20"/>
                <w:szCs w:val="20"/>
                <w:lang w:val="en-GB"/>
              </w:rPr>
              <w:t>Points</w:t>
            </w:r>
          </w:p>
        </w:tc>
      </w:tr>
      <w:tr w:rsidR="0033571A" w:rsidRPr="00CE3D42" w14:paraId="6BFDF50E" w14:textId="77777777" w:rsidTr="0064744F">
        <w:trPr>
          <w:trHeight w:val="685"/>
        </w:trPr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4FE78D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Question 1:</w:t>
            </w:r>
          </w:p>
          <w:p w14:paraId="737307ED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What age group do you belong to?</w:t>
            </w: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40B1B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792AD5F5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Under 75 years</w:t>
            </w:r>
          </w:p>
          <w:p w14:paraId="7B5F1F52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75-84 years</w:t>
            </w:r>
          </w:p>
          <w:p w14:paraId="0B418ECB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85 years or older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0FBAEA" w14:textId="77777777" w:rsidR="0033571A" w:rsidRPr="00CE3D42" w:rsidRDefault="0033571A" w:rsidP="0064744F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</w:p>
          <w:p w14:paraId="0F82938E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0 p</w:t>
            </w:r>
          </w:p>
          <w:p w14:paraId="1F635B78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1 p</w:t>
            </w:r>
          </w:p>
          <w:p w14:paraId="41B8DCDE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2 p</w:t>
            </w:r>
          </w:p>
        </w:tc>
      </w:tr>
      <w:tr w:rsidR="0033571A" w:rsidRPr="00CE3D42" w14:paraId="7225EDF9" w14:textId="77777777" w:rsidTr="0064744F"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AF1413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Question 2:</w:t>
            </w:r>
          </w:p>
          <w:p w14:paraId="3FA1C54A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Have you fallen in the past 12 months?</w:t>
            </w: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A7E0D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5F628E37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No</w:t>
            </w:r>
          </w:p>
          <w:p w14:paraId="62F6B77C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Yes, once</w:t>
            </w:r>
          </w:p>
          <w:p w14:paraId="2DE9F247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Yes, 2 or more times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006CA8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42551ADC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0 p</w:t>
            </w:r>
          </w:p>
          <w:p w14:paraId="55F43BBF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2 p</w:t>
            </w:r>
          </w:p>
          <w:p w14:paraId="15A4E65B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4 p</w:t>
            </w:r>
          </w:p>
        </w:tc>
      </w:tr>
      <w:tr w:rsidR="0033571A" w:rsidRPr="00CE3D42" w14:paraId="1C61AF56" w14:textId="77777777" w:rsidTr="0064744F"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275D26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Question 3:</w:t>
            </w:r>
          </w:p>
          <w:p w14:paraId="652D3FA9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Do you think your balance is good and do you feel safe when moving?</w:t>
            </w: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033D4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0101020B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Yes, I feel safe without any aids</w:t>
            </w:r>
          </w:p>
          <w:p w14:paraId="1EB8120D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Yes, with aids</w:t>
            </w:r>
          </w:p>
          <w:p w14:paraId="16993D17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No, I feel unsafe about my balance and/or movement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C95B76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3AC66D43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0 p</w:t>
            </w:r>
          </w:p>
          <w:p w14:paraId="695A65B0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1 p</w:t>
            </w:r>
          </w:p>
          <w:p w14:paraId="4BFBF7E3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2 p</w:t>
            </w:r>
          </w:p>
        </w:tc>
      </w:tr>
      <w:tr w:rsidR="0033571A" w:rsidRPr="00CE3D42" w14:paraId="0C27890F" w14:textId="77777777" w:rsidTr="0064744F"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9030FC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Question 4:</w:t>
            </w:r>
          </w:p>
          <w:p w14:paraId="38B41CF9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Do you need help in coping with daily chores and activities?</w:t>
            </w: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845BC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4E282FDD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No, I can handle everything myself</w:t>
            </w:r>
          </w:p>
          <w:p w14:paraId="76C100C8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Yes, I need some help with some chores</w:t>
            </w:r>
          </w:p>
          <w:p w14:paraId="6547EE24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Yes, I need a lot of help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87D417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5CE0373E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0 p</w:t>
            </w:r>
          </w:p>
          <w:p w14:paraId="20B42AE7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1 p</w:t>
            </w:r>
          </w:p>
          <w:p w14:paraId="3ADEB08B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2 p</w:t>
            </w:r>
          </w:p>
        </w:tc>
      </w:tr>
      <w:tr w:rsidR="0033571A" w:rsidRPr="00CE3D42" w14:paraId="0E14416C" w14:textId="77777777" w:rsidTr="0064744F"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C1BFA4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Question 5:</w:t>
            </w:r>
          </w:p>
          <w:p w14:paraId="1AE1E374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Do you have any of these conditions?</w:t>
            </w:r>
            <w:r w:rsidRPr="00CE3D42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F89B1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28B2401E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No</w:t>
            </w:r>
          </w:p>
          <w:p w14:paraId="59527931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Yes, one</w:t>
            </w:r>
          </w:p>
          <w:p w14:paraId="4C0032C7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Yes, two or mor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A8DE4D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6F64F9ED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0 p</w:t>
            </w:r>
          </w:p>
          <w:p w14:paraId="0FD4DDA8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1 p</w:t>
            </w:r>
          </w:p>
          <w:p w14:paraId="74482083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2 p</w:t>
            </w:r>
          </w:p>
        </w:tc>
      </w:tr>
      <w:tr w:rsidR="0033571A" w:rsidRPr="00CE3D42" w14:paraId="6469720F" w14:textId="77777777" w:rsidTr="0064744F"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1E7B37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Question 6:</w:t>
            </w:r>
          </w:p>
          <w:p w14:paraId="3E69C28D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How often do you engage in physical activity?</w:t>
            </w: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95F54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51AB1DFD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3 times a week or more for at least 30 min at a time</w:t>
            </w:r>
          </w:p>
          <w:p w14:paraId="2CAA5225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1-2 times a week for at least 30 min at a time</w:t>
            </w:r>
          </w:p>
          <w:p w14:paraId="1D1E2A1D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Occasionally, or not at all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4257C1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  <w:p w14:paraId="712D49F2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0 p</w:t>
            </w:r>
          </w:p>
          <w:p w14:paraId="717ACA03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1 p</w:t>
            </w:r>
          </w:p>
          <w:p w14:paraId="0EA4D419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2 p</w:t>
            </w:r>
          </w:p>
        </w:tc>
      </w:tr>
      <w:tr w:rsidR="0033571A" w:rsidRPr="00CE3D42" w14:paraId="7CCF284D" w14:textId="77777777" w:rsidTr="0064744F"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49A562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A64B5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6783A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33571A" w:rsidRPr="00CE3D42" w14:paraId="3FE4F445" w14:textId="77777777" w:rsidTr="0064744F"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4A0D02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b/>
                <w:bCs/>
                <w:sz w:val="20"/>
                <w:szCs w:val="20"/>
                <w:lang w:val="en-GB"/>
              </w:rPr>
              <w:t>Interpretation of the total score</w:t>
            </w: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E1C317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06407E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33571A" w:rsidRPr="00CE3D42" w14:paraId="756919CB" w14:textId="77777777" w:rsidTr="0064744F">
        <w:tc>
          <w:tcPr>
            <w:tcW w:w="3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7BD461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0 points</w:t>
            </w:r>
          </w:p>
        </w:tc>
        <w:tc>
          <w:tcPr>
            <w:tcW w:w="598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8F7ADC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Low fall risk</w:t>
            </w:r>
          </w:p>
        </w:tc>
      </w:tr>
      <w:tr w:rsidR="0033571A" w:rsidRPr="00CE3D42" w14:paraId="2C417B50" w14:textId="77777777" w:rsidTr="0064744F"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F72B6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1-5 points</w:t>
            </w:r>
          </w:p>
        </w:tc>
        <w:tc>
          <w:tcPr>
            <w:tcW w:w="59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B09498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Moderate fall risk</w:t>
            </w:r>
          </w:p>
        </w:tc>
      </w:tr>
      <w:tr w:rsidR="0033571A" w:rsidRPr="00CE3D42" w14:paraId="1D4DF91E" w14:textId="77777777" w:rsidTr="0064744F">
        <w:tc>
          <w:tcPr>
            <w:tcW w:w="36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247BB6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6-8 points</w:t>
            </w:r>
          </w:p>
        </w:tc>
        <w:tc>
          <w:tcPr>
            <w:tcW w:w="59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AAD22D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Substantial fall risk. A professional assessment is recommended</w:t>
            </w:r>
          </w:p>
        </w:tc>
      </w:tr>
      <w:tr w:rsidR="0033571A" w:rsidRPr="00CE3D42" w14:paraId="4E766E79" w14:textId="77777777" w:rsidTr="0064744F"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5AB59C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9-14 points</w:t>
            </w:r>
          </w:p>
        </w:tc>
        <w:tc>
          <w:tcPr>
            <w:tcW w:w="59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F606F9" w14:textId="77777777" w:rsidR="0033571A" w:rsidRPr="00CE3D42" w:rsidRDefault="0033571A" w:rsidP="0064744F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CE3D42">
              <w:rPr>
                <w:sz w:val="20"/>
                <w:szCs w:val="20"/>
                <w:lang w:val="en-GB"/>
              </w:rPr>
              <w:t>High fall risk. A professional assessment is required</w:t>
            </w:r>
          </w:p>
        </w:tc>
      </w:tr>
    </w:tbl>
    <w:p w14:paraId="2E0E6C2F" w14:textId="6D5ADB9A" w:rsidR="0033571A" w:rsidRPr="00CE3D42" w:rsidRDefault="0033571A" w:rsidP="00B83E05">
      <w:pPr>
        <w:spacing w:line="240" w:lineRule="auto"/>
        <w:rPr>
          <w:lang w:val="en-GB"/>
        </w:rPr>
      </w:pPr>
      <w:r w:rsidRPr="00CE3D42">
        <w:rPr>
          <w:vertAlign w:val="superscript"/>
          <w:lang w:val="en-GB"/>
        </w:rPr>
        <w:t>1</w:t>
      </w:r>
      <w:r w:rsidRPr="00CE3D42">
        <w:rPr>
          <w:lang w:val="en-GB"/>
        </w:rPr>
        <w:t xml:space="preserve"> </w:t>
      </w:r>
      <w:r w:rsidRPr="00CE3D42">
        <w:rPr>
          <w:sz w:val="20"/>
          <w:szCs w:val="20"/>
          <w:lang w:val="en-GB"/>
        </w:rPr>
        <w:t>Heart disease, diabetes, Parkinson’s disease, vertigo, osteoporosis, impaired vision, memory disorder, stroke, respiratory disease, sensory loss in the lower limbs, musculoskeletal disorder (e.g. osteoarthritis, joint replacement in lower limbs).</w:t>
      </w:r>
    </w:p>
    <w:p w14:paraId="7A59111A" w14:textId="77777777" w:rsidR="0033571A" w:rsidRPr="00CE3D42" w:rsidRDefault="0033571A" w:rsidP="0033571A">
      <w:pPr>
        <w:pStyle w:val="Heading1"/>
        <w:rPr>
          <w:lang w:val="en-US"/>
        </w:rPr>
      </w:pPr>
      <w:r w:rsidRPr="00CE3D42">
        <w:rPr>
          <w:lang w:val="en-US"/>
        </w:rPr>
        <w:lastRenderedPageBreak/>
        <w:t>APPENDIX 2.</w:t>
      </w:r>
    </w:p>
    <w:p w14:paraId="45F1FDF8" w14:textId="179892E6" w:rsidR="0033571A" w:rsidRPr="00CE3D42" w:rsidRDefault="0033571A" w:rsidP="0033571A">
      <w:pPr>
        <w:rPr>
          <w:lang w:val="en-GB"/>
        </w:rPr>
      </w:pPr>
      <w:r w:rsidRPr="00CE3D42">
        <w:rPr>
          <w:lang w:val="en-GB"/>
        </w:rPr>
        <w:t xml:space="preserve">KFPS baseline characteristics of the women </w:t>
      </w:r>
      <w:r w:rsidR="00592718" w:rsidRPr="00CE3D42">
        <w:rPr>
          <w:lang w:val="en-GB"/>
        </w:rPr>
        <w:t>who completed the</w:t>
      </w:r>
      <w:r w:rsidRPr="00CE3D42">
        <w:rPr>
          <w:lang w:val="en-GB"/>
        </w:rPr>
        <w:t xml:space="preserve"> KS form.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693"/>
        <w:gridCol w:w="2835"/>
        <w:gridCol w:w="986"/>
      </w:tblGrid>
      <w:tr w:rsidR="0033571A" w:rsidRPr="00CE3D42" w14:paraId="0BEAA9A9" w14:textId="77777777" w:rsidTr="0064744F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8DFBE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C7542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tervention group (n=220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B3AEB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b/>
                <w:bCs/>
                <w:sz w:val="20"/>
                <w:szCs w:val="20"/>
                <w:lang w:val="en-GB"/>
              </w:rPr>
              <w:t>Control group (n=164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03053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b/>
                <w:bCs/>
                <w:sz w:val="20"/>
                <w:szCs w:val="20"/>
                <w:lang w:val="en-GB"/>
              </w:rPr>
              <w:t>p-values</w:t>
            </w:r>
          </w:p>
        </w:tc>
      </w:tr>
      <w:tr w:rsidR="0033571A" w:rsidRPr="00CE3D42" w14:paraId="4627F061" w14:textId="77777777" w:rsidTr="0064744F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B7323" w14:textId="77777777" w:rsidR="0033571A" w:rsidRPr="00CE3D42" w:rsidRDefault="0033571A" w:rsidP="0064744F">
            <w:pPr>
              <w:spacing w:line="276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Age ± SD</w:t>
            </w:r>
            <w:r w:rsidRPr="00CE3D42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CE3D42">
              <w:rPr>
                <w:rFonts w:cs="Times New Roman"/>
                <w:sz w:val="20"/>
                <w:szCs w:val="20"/>
                <w:lang w:val="en-GB"/>
              </w:rPr>
              <w:t>; year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CEF23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75.8 ± 3.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F015B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75.7±2.8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3F2A0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F=0.60</w:t>
            </w:r>
          </w:p>
          <w:p w14:paraId="07CFB38E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p=0.75</w:t>
            </w:r>
          </w:p>
        </w:tc>
      </w:tr>
      <w:tr w:rsidR="0033571A" w:rsidRPr="00CE3D42" w14:paraId="6297175B" w14:textId="77777777" w:rsidTr="0064744F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D9002" w14:textId="77777777" w:rsidR="0033571A" w:rsidRPr="00CE3D42" w:rsidRDefault="0033571A" w:rsidP="0064744F">
            <w:pPr>
              <w:spacing w:line="276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Body mass index ± SD; kg/m</w:t>
            </w:r>
            <w:r w:rsidRPr="00CE3D42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A5D3E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27.8 ± 4.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7D60F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27.4±4.4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BE2AE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F=0.19</w:t>
            </w:r>
          </w:p>
          <w:p w14:paraId="6A83EFE5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p=0.38</w:t>
            </w:r>
          </w:p>
        </w:tc>
      </w:tr>
      <w:tr w:rsidR="0033571A" w:rsidRPr="00CE3D42" w14:paraId="4E276440" w14:textId="77777777" w:rsidTr="0064744F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vAlign w:val="center"/>
          </w:tcPr>
          <w:p w14:paraId="5967DEDD" w14:textId="77777777" w:rsidR="0033571A" w:rsidRPr="00CE3D42" w:rsidRDefault="0033571A" w:rsidP="0064744F">
            <w:pPr>
              <w:spacing w:line="276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Subjective health; %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00DDB834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54F0564A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14:paraId="232B45F4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335C94E1" w14:textId="77777777" w:rsidTr="0064744F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583DD772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77F1557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1629E25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6.1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7F59CEB9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2E5761AE" w14:textId="77777777" w:rsidTr="0064744F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01C85761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DCCDD55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45.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753EF75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46.0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2A16235D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4699AFC6" w14:textId="77777777" w:rsidTr="0064744F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694B2135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245D5A9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47.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C225AFB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46.0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5D093DEE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Style w:val="texhtml"/>
                <w:sz w:val="20"/>
                <w:szCs w:val="20"/>
              </w:rPr>
              <w:t>χ</w:t>
            </w:r>
            <w:r w:rsidRPr="00CE3D42">
              <w:rPr>
                <w:rStyle w:val="texhtml"/>
                <w:sz w:val="20"/>
                <w:szCs w:val="20"/>
                <w:vertAlign w:val="superscript"/>
              </w:rPr>
              <w:t>2</w:t>
            </w:r>
            <w:r w:rsidRPr="00CE3D42">
              <w:rPr>
                <w:rStyle w:val="texhtml"/>
                <w:sz w:val="20"/>
                <w:szCs w:val="20"/>
              </w:rPr>
              <w:t>=0.34</w:t>
            </w:r>
          </w:p>
        </w:tc>
      </w:tr>
      <w:tr w:rsidR="0033571A" w:rsidRPr="00CE3D42" w14:paraId="416A9134" w14:textId="77777777" w:rsidTr="0064744F">
        <w:trPr>
          <w:jc w:val="center"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vAlign w:val="center"/>
          </w:tcPr>
          <w:p w14:paraId="10F91061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Poor or very poor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3DF61DB9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25DF1CCC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1.9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7B6088BC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p=0.95</w:t>
            </w:r>
          </w:p>
        </w:tc>
      </w:tr>
      <w:tr w:rsidR="0033571A" w:rsidRPr="00CE3D42" w14:paraId="3622C6FE" w14:textId="77777777" w:rsidTr="0064744F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305149F0" w14:textId="77777777" w:rsidR="0033571A" w:rsidRPr="00CE3D42" w:rsidRDefault="0033571A" w:rsidP="0064744F">
            <w:pPr>
              <w:spacing w:line="276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Subjective physical condition; %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98E520E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3EEC312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19BE572B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5DA17D4D" w14:textId="77777777" w:rsidTr="0064744F">
        <w:trPr>
          <w:jc w:val="center"/>
        </w:trPr>
        <w:tc>
          <w:tcPr>
            <w:tcW w:w="3114" w:type="dxa"/>
            <w:vAlign w:val="center"/>
          </w:tcPr>
          <w:p w14:paraId="6F38C4DA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Very good</w:t>
            </w:r>
          </w:p>
        </w:tc>
        <w:tc>
          <w:tcPr>
            <w:tcW w:w="2693" w:type="dxa"/>
            <w:vAlign w:val="center"/>
          </w:tcPr>
          <w:p w14:paraId="6FE4E371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2835" w:type="dxa"/>
            <w:vAlign w:val="center"/>
          </w:tcPr>
          <w:p w14:paraId="3AF656D2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986" w:type="dxa"/>
            <w:vAlign w:val="center"/>
          </w:tcPr>
          <w:p w14:paraId="176D7801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57AC39BB" w14:textId="77777777" w:rsidTr="0064744F">
        <w:trPr>
          <w:jc w:val="center"/>
        </w:trPr>
        <w:tc>
          <w:tcPr>
            <w:tcW w:w="3114" w:type="dxa"/>
            <w:vAlign w:val="center"/>
          </w:tcPr>
          <w:p w14:paraId="1750E2FE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Good</w:t>
            </w:r>
          </w:p>
        </w:tc>
        <w:tc>
          <w:tcPr>
            <w:tcW w:w="2693" w:type="dxa"/>
            <w:vAlign w:val="center"/>
          </w:tcPr>
          <w:p w14:paraId="1520F2F5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39.1</w:t>
            </w:r>
          </w:p>
        </w:tc>
        <w:tc>
          <w:tcPr>
            <w:tcW w:w="2835" w:type="dxa"/>
            <w:vAlign w:val="center"/>
          </w:tcPr>
          <w:p w14:paraId="2C155BD3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45.1</w:t>
            </w:r>
          </w:p>
        </w:tc>
        <w:tc>
          <w:tcPr>
            <w:tcW w:w="986" w:type="dxa"/>
            <w:vAlign w:val="center"/>
          </w:tcPr>
          <w:p w14:paraId="4A7077AE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394242F6" w14:textId="77777777" w:rsidTr="0064744F">
        <w:trPr>
          <w:jc w:val="center"/>
        </w:trPr>
        <w:tc>
          <w:tcPr>
            <w:tcW w:w="3114" w:type="dxa"/>
            <w:vAlign w:val="center"/>
          </w:tcPr>
          <w:p w14:paraId="052FADE1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693" w:type="dxa"/>
            <w:vAlign w:val="center"/>
          </w:tcPr>
          <w:p w14:paraId="112E3648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44.5</w:t>
            </w:r>
          </w:p>
        </w:tc>
        <w:tc>
          <w:tcPr>
            <w:tcW w:w="2835" w:type="dxa"/>
            <w:vAlign w:val="center"/>
          </w:tcPr>
          <w:p w14:paraId="34E51BB5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42.1</w:t>
            </w:r>
          </w:p>
        </w:tc>
        <w:tc>
          <w:tcPr>
            <w:tcW w:w="986" w:type="dxa"/>
            <w:vAlign w:val="center"/>
          </w:tcPr>
          <w:p w14:paraId="5464C765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Style w:val="texhtml"/>
                <w:sz w:val="20"/>
                <w:szCs w:val="20"/>
              </w:rPr>
              <w:t>χ</w:t>
            </w:r>
            <w:r w:rsidRPr="00CE3D42">
              <w:rPr>
                <w:rStyle w:val="texhtml"/>
                <w:sz w:val="20"/>
                <w:szCs w:val="20"/>
                <w:vertAlign w:val="superscript"/>
              </w:rPr>
              <w:t>2</w:t>
            </w:r>
            <w:r w:rsidRPr="00CE3D42">
              <w:rPr>
                <w:rStyle w:val="texhtml"/>
                <w:sz w:val="20"/>
                <w:szCs w:val="20"/>
              </w:rPr>
              <w:t>=1.84</w:t>
            </w:r>
          </w:p>
        </w:tc>
      </w:tr>
      <w:tr w:rsidR="0033571A" w:rsidRPr="00CE3D42" w14:paraId="7254FC7C" w14:textId="77777777" w:rsidTr="0064744F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3E0FA5F8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Poor or very poo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95EE352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12.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843C4E3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9.1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6AE51B4B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p=0.61</w:t>
            </w:r>
          </w:p>
        </w:tc>
      </w:tr>
      <w:tr w:rsidR="0033571A" w:rsidRPr="00CE3D42" w14:paraId="27DF4357" w14:textId="77777777" w:rsidTr="0064744F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vAlign w:val="center"/>
          </w:tcPr>
          <w:p w14:paraId="41672525" w14:textId="77777777" w:rsidR="0033571A" w:rsidRPr="00CE3D42" w:rsidRDefault="0033571A" w:rsidP="0064744F">
            <w:pPr>
              <w:spacing w:line="276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Present ambulatory status</w:t>
            </w:r>
            <w:r w:rsidRPr="00CE3D42">
              <w:rPr>
                <w:rFonts w:cs="Times New Roman"/>
                <w:sz w:val="20"/>
                <w:szCs w:val="20"/>
                <w:lang w:val="en-US"/>
              </w:rPr>
              <w:t>;</w:t>
            </w:r>
            <w:r w:rsidRPr="00CE3D42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E3D42">
              <w:rPr>
                <w:rFonts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2D08DF46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486A4A4F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14:paraId="30B19649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57F9FF72" w14:textId="77777777" w:rsidTr="0064744F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3B272BC2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Fully mobil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8C6926E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59.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4EC87D0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64.4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21230816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21170129" w14:textId="77777777" w:rsidTr="0064744F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2CC98EE2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Mobile, not able to ru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B7B3F1B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36.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5230C1D4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33.1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3388C5BF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604C44E4" w14:textId="77777777" w:rsidTr="0064744F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0A945465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Able to walk max 1000 meter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77659A4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259D634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2.5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1B7B327A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Style w:val="texhtml"/>
                <w:sz w:val="20"/>
                <w:szCs w:val="20"/>
              </w:rPr>
              <w:t>χ</w:t>
            </w:r>
            <w:r w:rsidRPr="00CE3D42">
              <w:rPr>
                <w:rStyle w:val="texhtml"/>
                <w:sz w:val="20"/>
                <w:szCs w:val="20"/>
                <w:vertAlign w:val="superscript"/>
              </w:rPr>
              <w:t>2</w:t>
            </w:r>
            <w:r w:rsidRPr="00CE3D42">
              <w:rPr>
                <w:rStyle w:val="texhtml"/>
                <w:sz w:val="20"/>
                <w:szCs w:val="20"/>
              </w:rPr>
              <w:t>=1.69</w:t>
            </w:r>
          </w:p>
        </w:tc>
      </w:tr>
      <w:tr w:rsidR="0033571A" w:rsidRPr="00CE3D42" w14:paraId="4A0B3909" w14:textId="77777777" w:rsidTr="0064744F">
        <w:trPr>
          <w:jc w:val="center"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vAlign w:val="center"/>
          </w:tcPr>
          <w:p w14:paraId="68FBBF1C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Able to walk max 100 meter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1CDF7EAC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50B5CBC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5FF16060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p=0.64</w:t>
            </w:r>
          </w:p>
        </w:tc>
      </w:tr>
      <w:tr w:rsidR="0033571A" w:rsidRPr="00CE3D42" w14:paraId="751CC76C" w14:textId="77777777" w:rsidTr="0064744F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2B97F945" w14:textId="77777777" w:rsidR="0033571A" w:rsidRPr="00CE3D42" w:rsidRDefault="0033571A" w:rsidP="0064744F">
            <w:pPr>
              <w:spacing w:line="276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Fall(s) in last 12 months; %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0428E3B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4572FD3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6FD26294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3B6477B4" w14:textId="77777777" w:rsidTr="0064744F">
        <w:trPr>
          <w:jc w:val="center"/>
        </w:trPr>
        <w:tc>
          <w:tcPr>
            <w:tcW w:w="3114" w:type="dxa"/>
            <w:vAlign w:val="center"/>
          </w:tcPr>
          <w:p w14:paraId="6C1B6FCB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693" w:type="dxa"/>
            <w:vAlign w:val="center"/>
          </w:tcPr>
          <w:p w14:paraId="739CBECC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40.4</w:t>
            </w:r>
          </w:p>
        </w:tc>
        <w:tc>
          <w:tcPr>
            <w:tcW w:w="2835" w:type="dxa"/>
            <w:vAlign w:val="center"/>
          </w:tcPr>
          <w:p w14:paraId="5F508248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43.5</w:t>
            </w:r>
          </w:p>
        </w:tc>
        <w:tc>
          <w:tcPr>
            <w:tcW w:w="986" w:type="dxa"/>
            <w:vAlign w:val="center"/>
          </w:tcPr>
          <w:p w14:paraId="2EA2ECD5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Style w:val="texhtml"/>
                <w:sz w:val="20"/>
                <w:szCs w:val="20"/>
              </w:rPr>
              <w:t>χ</w:t>
            </w:r>
            <w:r w:rsidRPr="00CE3D42">
              <w:rPr>
                <w:rStyle w:val="texhtml"/>
                <w:sz w:val="20"/>
                <w:szCs w:val="20"/>
                <w:vertAlign w:val="superscript"/>
              </w:rPr>
              <w:t>2</w:t>
            </w:r>
            <w:r w:rsidRPr="00CE3D42">
              <w:rPr>
                <w:rStyle w:val="texhtml"/>
                <w:sz w:val="20"/>
                <w:szCs w:val="20"/>
              </w:rPr>
              <w:t>=0.37</w:t>
            </w:r>
          </w:p>
        </w:tc>
      </w:tr>
      <w:tr w:rsidR="0033571A" w:rsidRPr="00CE3D42" w14:paraId="49A4649A" w14:textId="77777777" w:rsidTr="0064744F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18510371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eastAsia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6FDD1BA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59.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263B7F2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56.5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46947DA1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p=0.54</w:t>
            </w:r>
          </w:p>
        </w:tc>
      </w:tr>
      <w:tr w:rsidR="0033571A" w:rsidRPr="00CE3D42" w14:paraId="5C425189" w14:textId="77777777" w:rsidTr="0064744F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vAlign w:val="center"/>
          </w:tcPr>
          <w:p w14:paraId="42B453FE" w14:textId="77777777" w:rsidR="0033571A" w:rsidRPr="00CE3D42" w:rsidRDefault="0033571A" w:rsidP="0064744F">
            <w:pPr>
              <w:spacing w:line="276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US"/>
              </w:rPr>
              <w:t>Fear of falling;</w:t>
            </w:r>
            <w:r w:rsidRPr="00CE3D42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E3D42">
              <w:rPr>
                <w:rFonts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1B070E45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78BB1C1E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14:paraId="3D32ADCC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72E49024" w14:textId="77777777" w:rsidTr="0064744F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773EDA38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US"/>
              </w:rPr>
              <w:t>Often or alway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146944C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7.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BB40E7C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6.7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559C93F2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4BE6F1DD" w14:textId="77777777" w:rsidTr="0064744F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457A9E21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C1124F1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23.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8C2F9EF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20.1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3AFB0B22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03BC6976" w14:textId="77777777" w:rsidTr="0064744F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75D9954E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US"/>
              </w:rPr>
              <w:t>Seldo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741D25D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29.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3300B87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33.5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153740C4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Style w:val="texhtml"/>
                <w:sz w:val="20"/>
                <w:szCs w:val="20"/>
              </w:rPr>
              <w:t>χ</w:t>
            </w:r>
            <w:r w:rsidRPr="00CE3D42">
              <w:rPr>
                <w:rStyle w:val="texhtml"/>
                <w:sz w:val="20"/>
                <w:szCs w:val="20"/>
                <w:vertAlign w:val="superscript"/>
              </w:rPr>
              <w:t>2</w:t>
            </w:r>
            <w:r w:rsidRPr="00CE3D42">
              <w:rPr>
                <w:rStyle w:val="texhtml"/>
                <w:sz w:val="20"/>
                <w:szCs w:val="20"/>
              </w:rPr>
              <w:t>=1.06</w:t>
            </w:r>
          </w:p>
        </w:tc>
      </w:tr>
      <w:tr w:rsidR="0033571A" w:rsidRPr="00CE3D42" w14:paraId="6766258A" w14:textId="77777777" w:rsidTr="0064744F">
        <w:trPr>
          <w:jc w:val="center"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vAlign w:val="center"/>
          </w:tcPr>
          <w:p w14:paraId="6E268791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US"/>
              </w:rPr>
              <w:t>No fear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572BAC40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40.5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417C06B7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39.6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4E1A70CC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p=0.79</w:t>
            </w:r>
          </w:p>
        </w:tc>
      </w:tr>
      <w:tr w:rsidR="0033571A" w:rsidRPr="00CE3D42" w14:paraId="78B5BCFE" w14:textId="77777777" w:rsidTr="0064744F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54BAFA65" w14:textId="77777777" w:rsidR="0033571A" w:rsidRPr="00CE3D42" w:rsidRDefault="0033571A" w:rsidP="0064744F">
            <w:pPr>
              <w:spacing w:line="276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Marital status; %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424D7AC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472B94D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303B9451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0A93A563" w14:textId="77777777" w:rsidTr="0064744F">
        <w:trPr>
          <w:jc w:val="center"/>
        </w:trPr>
        <w:tc>
          <w:tcPr>
            <w:tcW w:w="3114" w:type="dxa"/>
            <w:vAlign w:val="center"/>
          </w:tcPr>
          <w:p w14:paraId="6F2046BE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Unmarried</w:t>
            </w:r>
          </w:p>
        </w:tc>
        <w:tc>
          <w:tcPr>
            <w:tcW w:w="2693" w:type="dxa"/>
            <w:vAlign w:val="center"/>
          </w:tcPr>
          <w:p w14:paraId="4446EB92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7.3</w:t>
            </w:r>
          </w:p>
        </w:tc>
        <w:tc>
          <w:tcPr>
            <w:tcW w:w="2835" w:type="dxa"/>
            <w:vAlign w:val="center"/>
          </w:tcPr>
          <w:p w14:paraId="6FC82650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6.1</w:t>
            </w:r>
          </w:p>
        </w:tc>
        <w:tc>
          <w:tcPr>
            <w:tcW w:w="986" w:type="dxa"/>
            <w:vAlign w:val="center"/>
          </w:tcPr>
          <w:p w14:paraId="6C72C8F1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71A49456" w14:textId="77777777" w:rsidTr="0064744F">
        <w:trPr>
          <w:jc w:val="center"/>
        </w:trPr>
        <w:tc>
          <w:tcPr>
            <w:tcW w:w="3114" w:type="dxa"/>
            <w:vAlign w:val="center"/>
          </w:tcPr>
          <w:p w14:paraId="5D3C86BA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Cohabitation or married</w:t>
            </w:r>
          </w:p>
        </w:tc>
        <w:tc>
          <w:tcPr>
            <w:tcW w:w="2693" w:type="dxa"/>
            <w:vAlign w:val="center"/>
          </w:tcPr>
          <w:p w14:paraId="76097D83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47.9</w:t>
            </w:r>
          </w:p>
        </w:tc>
        <w:tc>
          <w:tcPr>
            <w:tcW w:w="2835" w:type="dxa"/>
            <w:vAlign w:val="center"/>
          </w:tcPr>
          <w:p w14:paraId="6520F2AA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48.8</w:t>
            </w:r>
          </w:p>
        </w:tc>
        <w:tc>
          <w:tcPr>
            <w:tcW w:w="986" w:type="dxa"/>
            <w:vAlign w:val="center"/>
          </w:tcPr>
          <w:p w14:paraId="3C0A4923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552A03EB" w14:textId="77777777" w:rsidTr="0064744F">
        <w:trPr>
          <w:jc w:val="center"/>
        </w:trPr>
        <w:tc>
          <w:tcPr>
            <w:tcW w:w="3114" w:type="dxa"/>
            <w:vAlign w:val="center"/>
          </w:tcPr>
          <w:p w14:paraId="51DB922A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2693" w:type="dxa"/>
            <w:vAlign w:val="center"/>
          </w:tcPr>
          <w:p w14:paraId="6F8336E3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18.7</w:t>
            </w:r>
          </w:p>
        </w:tc>
        <w:tc>
          <w:tcPr>
            <w:tcW w:w="2835" w:type="dxa"/>
            <w:vAlign w:val="center"/>
          </w:tcPr>
          <w:p w14:paraId="17DD964F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20.7</w:t>
            </w:r>
          </w:p>
        </w:tc>
        <w:tc>
          <w:tcPr>
            <w:tcW w:w="986" w:type="dxa"/>
            <w:vAlign w:val="center"/>
          </w:tcPr>
          <w:p w14:paraId="2ADC0148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Style w:val="texhtml"/>
                <w:sz w:val="20"/>
                <w:szCs w:val="20"/>
              </w:rPr>
              <w:t>χ</w:t>
            </w:r>
            <w:r w:rsidRPr="00CE3D42">
              <w:rPr>
                <w:rStyle w:val="texhtml"/>
                <w:sz w:val="20"/>
                <w:szCs w:val="20"/>
                <w:vertAlign w:val="superscript"/>
              </w:rPr>
              <w:t>2</w:t>
            </w:r>
            <w:r w:rsidRPr="00CE3D42">
              <w:rPr>
                <w:rStyle w:val="texhtml"/>
                <w:sz w:val="20"/>
                <w:szCs w:val="20"/>
              </w:rPr>
              <w:t>=0.51</w:t>
            </w:r>
          </w:p>
        </w:tc>
      </w:tr>
      <w:tr w:rsidR="0033571A" w:rsidRPr="00CE3D42" w14:paraId="01E0566F" w14:textId="77777777" w:rsidTr="0064744F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  <w:vAlign w:val="center"/>
          </w:tcPr>
          <w:p w14:paraId="47E52344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Widow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C86B9D3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26.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793B07E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25.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17E68746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p=0.92</w:t>
            </w:r>
          </w:p>
        </w:tc>
      </w:tr>
      <w:tr w:rsidR="0033571A" w:rsidRPr="00CE3D42" w14:paraId="417B4C1A" w14:textId="77777777" w:rsidTr="0064744F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vAlign w:val="center"/>
          </w:tcPr>
          <w:p w14:paraId="1660972D" w14:textId="77777777" w:rsidR="0033571A" w:rsidRPr="00CE3D42" w:rsidRDefault="0033571A" w:rsidP="0064744F">
            <w:pPr>
              <w:spacing w:line="276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Living arrangements; %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12944B55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5E1AA5EA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14:paraId="3F5BD807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1D068890" w14:textId="77777777" w:rsidTr="0064744F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322346D5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US"/>
              </w:rPr>
              <w:t>Alon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E611480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50.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3D5C320A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52.4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14F884AC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33571A" w:rsidRPr="00CE3D42" w14:paraId="0E133189" w14:textId="77777777" w:rsidTr="0064744F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1EB1BA21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US"/>
              </w:rPr>
              <w:t>With partn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33E5836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47.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9CAC963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46.3</w:t>
            </w:r>
          </w:p>
        </w:tc>
        <w:tc>
          <w:tcPr>
            <w:tcW w:w="986" w:type="dxa"/>
            <w:tcBorders>
              <w:top w:val="nil"/>
              <w:bottom w:val="nil"/>
            </w:tcBorders>
            <w:vAlign w:val="center"/>
          </w:tcPr>
          <w:p w14:paraId="639CB686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Style w:val="texhtml"/>
                <w:sz w:val="20"/>
                <w:szCs w:val="20"/>
              </w:rPr>
              <w:t>χ</w:t>
            </w:r>
            <w:r w:rsidRPr="00CE3D42">
              <w:rPr>
                <w:rStyle w:val="texhtml"/>
                <w:sz w:val="20"/>
                <w:szCs w:val="20"/>
                <w:vertAlign w:val="superscript"/>
              </w:rPr>
              <w:t>2</w:t>
            </w:r>
            <w:r w:rsidRPr="00CE3D42">
              <w:rPr>
                <w:rStyle w:val="texhtml"/>
                <w:sz w:val="20"/>
                <w:szCs w:val="20"/>
              </w:rPr>
              <w:t>=0.72</w:t>
            </w:r>
          </w:p>
        </w:tc>
      </w:tr>
      <w:tr w:rsidR="0033571A" w:rsidRPr="00CE3D42" w14:paraId="5EEB53EA" w14:textId="77777777" w:rsidTr="0064744F">
        <w:trPr>
          <w:jc w:val="center"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vAlign w:val="center"/>
          </w:tcPr>
          <w:p w14:paraId="11601C1B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US"/>
              </w:rPr>
              <w:t>With children or other person(s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2F22E84A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6936265D" w14:textId="77777777" w:rsidR="0033571A" w:rsidRPr="00CE3D42" w:rsidRDefault="0033571A" w:rsidP="0064744F">
            <w:pPr>
              <w:spacing w:line="276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CE3D42">
              <w:rPr>
                <w:rFonts w:cs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5D6AA290" w14:textId="77777777" w:rsidR="0033571A" w:rsidRPr="00CE3D42" w:rsidRDefault="0033571A" w:rsidP="0064744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E3D42">
              <w:rPr>
                <w:sz w:val="20"/>
                <w:szCs w:val="20"/>
              </w:rPr>
              <w:t>p=0.70</w:t>
            </w:r>
          </w:p>
        </w:tc>
      </w:tr>
    </w:tbl>
    <w:p w14:paraId="04FF1D8A" w14:textId="77777777" w:rsidR="0033571A" w:rsidRPr="00CE3D42" w:rsidRDefault="0033571A" w:rsidP="0033571A">
      <w:pPr>
        <w:rPr>
          <w:sz w:val="20"/>
          <w:szCs w:val="20"/>
          <w:lang w:val="en-GB"/>
        </w:rPr>
      </w:pPr>
      <w:r w:rsidRPr="00CE3D42">
        <w:rPr>
          <w:sz w:val="20"/>
          <w:szCs w:val="20"/>
          <w:vertAlign w:val="superscript"/>
          <w:lang w:val="en-GB"/>
        </w:rPr>
        <w:t>1</w:t>
      </w:r>
      <w:r w:rsidRPr="00CE3D42">
        <w:rPr>
          <w:sz w:val="20"/>
          <w:szCs w:val="20"/>
          <w:lang w:val="en-GB"/>
        </w:rPr>
        <w:t>Standard deviation</w:t>
      </w:r>
    </w:p>
    <w:p w14:paraId="4A1CEF54" w14:textId="77777777" w:rsidR="0033571A" w:rsidRPr="00CE3D42" w:rsidRDefault="0033571A" w:rsidP="0033571A">
      <w:pPr>
        <w:spacing w:after="160" w:line="259" w:lineRule="auto"/>
        <w:jc w:val="left"/>
        <w:rPr>
          <w:lang w:val="en-US"/>
        </w:rPr>
      </w:pPr>
      <w:r w:rsidRPr="00CE3D42">
        <w:rPr>
          <w:lang w:val="en-US"/>
        </w:rPr>
        <w:br w:type="page"/>
      </w:r>
    </w:p>
    <w:p w14:paraId="53164C32" w14:textId="37C2D942" w:rsidR="0033571A" w:rsidRPr="00CE3D42" w:rsidRDefault="0033571A" w:rsidP="0033571A">
      <w:pPr>
        <w:pStyle w:val="Heading1"/>
        <w:rPr>
          <w:lang w:val="en-GB"/>
        </w:rPr>
      </w:pPr>
      <w:r w:rsidRPr="00CE3D42">
        <w:rPr>
          <w:lang w:val="en-GB"/>
        </w:rPr>
        <w:lastRenderedPageBreak/>
        <w:t>APPENDIX 3.</w:t>
      </w:r>
    </w:p>
    <w:p w14:paraId="4915979C" w14:textId="5ED855C6" w:rsidR="00221D59" w:rsidRPr="00CE3D42" w:rsidRDefault="00221D59" w:rsidP="00221D59">
      <w:pPr>
        <w:rPr>
          <w:color w:val="FF0000"/>
          <w:lang w:val="en-GB"/>
        </w:rPr>
      </w:pPr>
      <w:r w:rsidRPr="00CE3D42">
        <w:rPr>
          <w:color w:val="FF0000"/>
          <w:lang w:val="en-GB"/>
        </w:rPr>
        <w:t>Features of the study population per KaatumisSeula score.</w:t>
      </w:r>
    </w:p>
    <w:tbl>
      <w:tblPr>
        <w:tblW w:w="102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659"/>
        <w:gridCol w:w="1660"/>
        <w:gridCol w:w="1660"/>
        <w:gridCol w:w="1620"/>
        <w:gridCol w:w="1920"/>
      </w:tblGrid>
      <w:tr w:rsidR="00221D59" w:rsidRPr="00CE3D42" w14:paraId="2A64EFF6" w14:textId="77777777" w:rsidTr="0055561A">
        <w:trPr>
          <w:trHeight w:val="284"/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E03F36" w14:textId="77777777" w:rsidR="00221D59" w:rsidRPr="00CE3D42" w:rsidRDefault="00221D59" w:rsidP="0055561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E3D42">
              <w:rPr>
                <w:b/>
                <w:bCs/>
                <w:sz w:val="20"/>
                <w:szCs w:val="20"/>
                <w:lang w:val="en-GB"/>
              </w:rPr>
              <w:t>Score of the KaatumisSeula</w:t>
            </w:r>
          </w:p>
        </w:tc>
        <w:tc>
          <w:tcPr>
            <w:tcW w:w="165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11E5A8B4" w14:textId="77777777" w:rsidR="00221D59" w:rsidRPr="00CE3D42" w:rsidRDefault="00221D59" w:rsidP="0055561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E3D42">
              <w:rPr>
                <w:b/>
                <w:bCs/>
                <w:sz w:val="20"/>
                <w:szCs w:val="20"/>
                <w:lang w:val="en-GB"/>
              </w:rPr>
              <w:t>Fall injuries per person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3285A9B4" w14:textId="77777777" w:rsidR="00221D59" w:rsidRPr="00CE3D42" w:rsidRDefault="00221D59" w:rsidP="0055561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E3D42">
              <w:rPr>
                <w:b/>
                <w:bCs/>
                <w:sz w:val="20"/>
                <w:szCs w:val="20"/>
                <w:lang w:val="en-GB"/>
              </w:rPr>
              <w:t>Proportion of injuries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CCC2D97" w14:textId="77777777" w:rsidR="00221D59" w:rsidRPr="00CE3D42" w:rsidRDefault="00221D59" w:rsidP="0055561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E3D42">
              <w:rPr>
                <w:b/>
                <w:bCs/>
                <w:sz w:val="20"/>
                <w:szCs w:val="20"/>
                <w:lang w:val="en-GB"/>
              </w:rPr>
              <w:t>Number of women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FDD378" w14:textId="77777777" w:rsidR="00221D59" w:rsidRPr="00CE3D42" w:rsidRDefault="00221D59" w:rsidP="0055561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E3D42">
              <w:rPr>
                <w:b/>
                <w:bCs/>
                <w:sz w:val="20"/>
                <w:szCs w:val="20"/>
                <w:lang w:val="en-GB"/>
              </w:rPr>
              <w:t xml:space="preserve">Proportion of fallers </w:t>
            </w:r>
            <w:r w:rsidRPr="00CE3D42">
              <w:rPr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A685B9" w14:textId="77777777" w:rsidR="00221D59" w:rsidRPr="00CE3D42" w:rsidRDefault="00221D59" w:rsidP="0055561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CE3D42">
              <w:rPr>
                <w:b/>
                <w:bCs/>
                <w:sz w:val="20"/>
                <w:szCs w:val="20"/>
                <w:lang w:val="en-GB"/>
              </w:rPr>
              <w:t xml:space="preserve">Falls per person </w:t>
            </w:r>
            <w:r w:rsidRPr="00CE3D42">
              <w:rPr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221D59" w:rsidRPr="00CE3D42" w14:paraId="0A9F4D5F" w14:textId="77777777" w:rsidTr="0055561A">
        <w:trPr>
          <w:trHeight w:val="284"/>
          <w:jc w:val="center"/>
        </w:trPr>
        <w:tc>
          <w:tcPr>
            <w:tcW w:w="17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567D77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rPr>
                <w:b/>
                <w:bCs/>
              </w:rPr>
              <w:t>0</w:t>
            </w:r>
          </w:p>
        </w:tc>
        <w:tc>
          <w:tcPr>
            <w:tcW w:w="165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7A183AE8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24</w:t>
            </w:r>
          </w:p>
        </w:tc>
        <w:tc>
          <w:tcPr>
            <w:tcW w:w="16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0E98E014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21</w:t>
            </w:r>
          </w:p>
        </w:tc>
        <w:tc>
          <w:tcPr>
            <w:tcW w:w="16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9D9143E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29</w:t>
            </w:r>
          </w:p>
        </w:tc>
        <w:tc>
          <w:tcPr>
            <w:tcW w:w="1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EA521C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28</w:t>
            </w:r>
          </w:p>
        </w:tc>
        <w:tc>
          <w:tcPr>
            <w:tcW w:w="19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5CCFDE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45</w:t>
            </w:r>
          </w:p>
        </w:tc>
      </w:tr>
      <w:tr w:rsidR="00221D59" w:rsidRPr="00CE3D42" w14:paraId="064948E5" w14:textId="77777777" w:rsidTr="0055561A">
        <w:trPr>
          <w:trHeight w:val="284"/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67E133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rPr>
                <w:b/>
                <w:bCs/>
              </w:rPr>
              <w:t>1</w:t>
            </w:r>
          </w:p>
        </w:tc>
        <w:tc>
          <w:tcPr>
            <w:tcW w:w="1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58371108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2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53953FE3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2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FC0DB75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5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AFD1E0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3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81344F6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35</w:t>
            </w:r>
          </w:p>
        </w:tc>
      </w:tr>
      <w:tr w:rsidR="00221D59" w:rsidRPr="00CE3D42" w14:paraId="537FF4F9" w14:textId="77777777" w:rsidTr="0055561A">
        <w:trPr>
          <w:trHeight w:val="284"/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47E1D28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rPr>
                <w:b/>
                <w:bCs/>
              </w:rPr>
              <w:t>2</w:t>
            </w:r>
          </w:p>
        </w:tc>
        <w:tc>
          <w:tcPr>
            <w:tcW w:w="1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35316890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31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43853EC5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24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9C5D8F7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78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6216DEB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29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82C9AE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38</w:t>
            </w:r>
          </w:p>
        </w:tc>
      </w:tr>
      <w:tr w:rsidR="00221D59" w:rsidRPr="00CE3D42" w14:paraId="593E51A0" w14:textId="77777777" w:rsidTr="0055561A">
        <w:trPr>
          <w:trHeight w:val="284"/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E5C959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rPr>
                <w:b/>
                <w:bCs/>
              </w:rPr>
              <w:t>3</w:t>
            </w:r>
          </w:p>
        </w:tc>
        <w:tc>
          <w:tcPr>
            <w:tcW w:w="1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006A53D2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41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0A1E55C4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27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8CCF5B4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6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FAD3E4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4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9FBDBA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60</w:t>
            </w:r>
          </w:p>
        </w:tc>
      </w:tr>
      <w:tr w:rsidR="00221D59" w:rsidRPr="00CE3D42" w14:paraId="327BC249" w14:textId="77777777" w:rsidTr="0055561A">
        <w:trPr>
          <w:trHeight w:val="284"/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CE44C9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rPr>
                <w:b/>
                <w:bCs/>
              </w:rPr>
              <w:t>4</w:t>
            </w:r>
          </w:p>
        </w:tc>
        <w:tc>
          <w:tcPr>
            <w:tcW w:w="1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7231AECE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39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770C023A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33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2BE72C4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4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45A13E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47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47B1C6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1.17</w:t>
            </w:r>
          </w:p>
        </w:tc>
      </w:tr>
      <w:tr w:rsidR="00221D59" w:rsidRPr="00CE3D42" w14:paraId="222AA77C" w14:textId="77777777" w:rsidTr="0055561A">
        <w:trPr>
          <w:trHeight w:val="284"/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D93DB0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rPr>
                <w:b/>
                <w:bCs/>
              </w:rPr>
              <w:t>5</w:t>
            </w:r>
          </w:p>
        </w:tc>
        <w:tc>
          <w:tcPr>
            <w:tcW w:w="1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39207A9B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64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2E0C54D7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48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A1F8F5A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4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CB41F8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59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AE8B80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1.00</w:t>
            </w:r>
          </w:p>
        </w:tc>
      </w:tr>
      <w:tr w:rsidR="00221D59" w:rsidRPr="00CE3D42" w14:paraId="2AF8C86D" w14:textId="77777777" w:rsidTr="0055561A">
        <w:trPr>
          <w:trHeight w:val="284"/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680ECC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rPr>
                <w:b/>
                <w:bCs/>
              </w:rPr>
              <w:t>6</w:t>
            </w:r>
          </w:p>
        </w:tc>
        <w:tc>
          <w:tcPr>
            <w:tcW w:w="1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080C7E48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1.0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62553F49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73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B69B705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2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9F436A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85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5E9F213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2.04</w:t>
            </w:r>
          </w:p>
        </w:tc>
      </w:tr>
      <w:tr w:rsidR="00221D59" w:rsidRPr="00CE3D42" w14:paraId="4C8FF99F" w14:textId="77777777" w:rsidTr="0055561A">
        <w:trPr>
          <w:trHeight w:val="284"/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2DCB73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rPr>
                <w:b/>
                <w:bCs/>
              </w:rPr>
              <w:t>7</w:t>
            </w:r>
          </w:p>
        </w:tc>
        <w:tc>
          <w:tcPr>
            <w:tcW w:w="1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68E2CA0D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86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5F6E354E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41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1FFD059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2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E8A618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55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38D6AA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1.18</w:t>
            </w:r>
          </w:p>
        </w:tc>
      </w:tr>
      <w:tr w:rsidR="00221D59" w:rsidRPr="00CE3D42" w14:paraId="7F5E1873" w14:textId="77777777" w:rsidTr="0055561A">
        <w:trPr>
          <w:trHeight w:val="284"/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6815A3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rPr>
                <w:b/>
                <w:bCs/>
              </w:rPr>
              <w:t>8</w:t>
            </w:r>
          </w:p>
        </w:tc>
        <w:tc>
          <w:tcPr>
            <w:tcW w:w="1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1612F5FE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82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7073DAB3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36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79A0588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1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D2F9A9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42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C0BEA1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1.75</w:t>
            </w:r>
          </w:p>
        </w:tc>
      </w:tr>
      <w:tr w:rsidR="00221D59" w:rsidRPr="00CE3D42" w14:paraId="5677A19C" w14:textId="77777777" w:rsidTr="0055561A">
        <w:trPr>
          <w:trHeight w:val="284"/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DCFE8B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rPr>
                <w:b/>
                <w:bCs/>
              </w:rPr>
              <w:t>9</w:t>
            </w:r>
          </w:p>
        </w:tc>
        <w:tc>
          <w:tcPr>
            <w:tcW w:w="1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541E039F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1.0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1E7DBE89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33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9034417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3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581AA4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67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803022F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1.33</w:t>
            </w:r>
          </w:p>
        </w:tc>
      </w:tr>
      <w:tr w:rsidR="00221D59" w:rsidRPr="00CE3D42" w14:paraId="58FEBDD5" w14:textId="77777777" w:rsidTr="0055561A">
        <w:trPr>
          <w:trHeight w:val="284"/>
          <w:jc w:val="center"/>
        </w:trPr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67FC406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rPr>
                <w:b/>
                <w:bCs/>
              </w:rPr>
              <w:t>10</w:t>
            </w:r>
          </w:p>
        </w:tc>
        <w:tc>
          <w:tcPr>
            <w:tcW w:w="1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2E8FF8AA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1.2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1" w:type="dxa"/>
              <w:left w:w="143" w:type="dxa"/>
              <w:bottom w:w="71" w:type="dxa"/>
              <w:right w:w="143" w:type="dxa"/>
            </w:tcMar>
            <w:vAlign w:val="center"/>
            <w:hideMark/>
          </w:tcPr>
          <w:p w14:paraId="64436D78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8</w:t>
            </w:r>
          </w:p>
        </w:tc>
        <w:tc>
          <w:tcPr>
            <w:tcW w:w="1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9CB7B06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3B5445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0.80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51CB2A9" w14:textId="77777777" w:rsidR="00221D59" w:rsidRPr="00CE3D42" w:rsidRDefault="00221D59" w:rsidP="0055561A">
            <w:pPr>
              <w:spacing w:line="360" w:lineRule="auto"/>
              <w:jc w:val="center"/>
            </w:pPr>
            <w:r w:rsidRPr="00CE3D42">
              <w:t>1.20</w:t>
            </w:r>
          </w:p>
        </w:tc>
      </w:tr>
    </w:tbl>
    <w:p w14:paraId="12C5A313" w14:textId="58DAEDE5" w:rsidR="00221D59" w:rsidRPr="00CE3D42" w:rsidRDefault="00221D59" w:rsidP="00221D59">
      <w:pPr>
        <w:spacing w:line="240" w:lineRule="auto"/>
        <w:jc w:val="left"/>
        <w:rPr>
          <w:rFonts w:cs="Times New Roman"/>
          <w:sz w:val="20"/>
          <w:szCs w:val="20"/>
          <w:lang w:val="en-GB"/>
        </w:rPr>
      </w:pPr>
      <w:r w:rsidRPr="00CE3D42">
        <w:rPr>
          <w:rFonts w:cs="Times New Roman"/>
          <w:sz w:val="20"/>
          <w:szCs w:val="20"/>
          <w:lang w:val="en-GB"/>
        </w:rPr>
        <w:t>1</w:t>
      </w:r>
      <w:r w:rsidR="0055561A" w:rsidRPr="00CE3D42">
        <w:rPr>
          <w:rFonts w:cs="Times New Roman"/>
          <w:sz w:val="20"/>
          <w:szCs w:val="20"/>
          <w:lang w:val="en-GB"/>
        </w:rPr>
        <w:t>Nu</w:t>
      </w:r>
      <w:r w:rsidRPr="00CE3D42">
        <w:rPr>
          <w:rFonts w:cs="Times New Roman"/>
          <w:sz w:val="20"/>
          <w:szCs w:val="20"/>
          <w:lang w:val="en-GB"/>
        </w:rPr>
        <w:t>mber of fallers having a certain score divided by the number of all the women having that score</w:t>
      </w:r>
    </w:p>
    <w:p w14:paraId="430DC28E" w14:textId="620FA816" w:rsidR="00221D59" w:rsidRPr="00B14E0B" w:rsidRDefault="00221D59" w:rsidP="00221D59">
      <w:pPr>
        <w:spacing w:after="160" w:line="240" w:lineRule="auto"/>
        <w:jc w:val="left"/>
        <w:rPr>
          <w:rFonts w:cs="Times New Roman"/>
          <w:sz w:val="20"/>
          <w:szCs w:val="20"/>
          <w:lang w:val="en-GB"/>
        </w:rPr>
      </w:pPr>
      <w:r w:rsidRPr="00CE3D42">
        <w:rPr>
          <w:rFonts w:cs="Times New Roman"/>
          <w:sz w:val="20"/>
          <w:szCs w:val="20"/>
          <w:vertAlign w:val="superscript"/>
          <w:lang w:val="en-GB"/>
        </w:rPr>
        <w:t>2</w:t>
      </w:r>
      <w:r w:rsidRPr="00CE3D42">
        <w:rPr>
          <w:rFonts w:cs="Times New Roman"/>
          <w:sz w:val="20"/>
          <w:szCs w:val="20"/>
          <w:lang w:val="en-GB"/>
        </w:rPr>
        <w:t>Total number of fall events among women having a certain score divided by the number of all the women having that score</w:t>
      </w:r>
    </w:p>
    <w:bookmarkEnd w:id="0"/>
    <w:p w14:paraId="2AE4F3F6" w14:textId="77777777" w:rsidR="00221D59" w:rsidRPr="00221D59" w:rsidRDefault="00221D59" w:rsidP="00221D59">
      <w:pPr>
        <w:rPr>
          <w:lang w:val="en-GB"/>
        </w:rPr>
      </w:pPr>
    </w:p>
    <w:sectPr w:rsidR="00221D59" w:rsidRPr="00221D5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1Mbc0tDAzsrQwtzRQ0lEKTi0uzszPAymwqAUAxDyWmSwAAAA="/>
  </w:docVars>
  <w:rsids>
    <w:rsidRoot w:val="0033571A"/>
    <w:rsid w:val="00047BAB"/>
    <w:rsid w:val="000E5DD8"/>
    <w:rsid w:val="00114BC2"/>
    <w:rsid w:val="00221D59"/>
    <w:rsid w:val="002F48D7"/>
    <w:rsid w:val="0033571A"/>
    <w:rsid w:val="00381978"/>
    <w:rsid w:val="0038503F"/>
    <w:rsid w:val="00386321"/>
    <w:rsid w:val="003C38E4"/>
    <w:rsid w:val="004E63F1"/>
    <w:rsid w:val="00512286"/>
    <w:rsid w:val="0055561A"/>
    <w:rsid w:val="00592718"/>
    <w:rsid w:val="005967E1"/>
    <w:rsid w:val="005F6F58"/>
    <w:rsid w:val="00626FF0"/>
    <w:rsid w:val="00692604"/>
    <w:rsid w:val="0077516A"/>
    <w:rsid w:val="007A758C"/>
    <w:rsid w:val="00804F73"/>
    <w:rsid w:val="00890016"/>
    <w:rsid w:val="008A3EA5"/>
    <w:rsid w:val="008D5CAB"/>
    <w:rsid w:val="00924C2B"/>
    <w:rsid w:val="00A01399"/>
    <w:rsid w:val="00A073E6"/>
    <w:rsid w:val="00A42690"/>
    <w:rsid w:val="00A62A01"/>
    <w:rsid w:val="00AA348C"/>
    <w:rsid w:val="00AB4684"/>
    <w:rsid w:val="00AC352F"/>
    <w:rsid w:val="00B14E0B"/>
    <w:rsid w:val="00B83E05"/>
    <w:rsid w:val="00BC5EA8"/>
    <w:rsid w:val="00CC0D66"/>
    <w:rsid w:val="00CE3D42"/>
    <w:rsid w:val="00D0527A"/>
    <w:rsid w:val="00DF10CF"/>
    <w:rsid w:val="00F372E5"/>
    <w:rsid w:val="00F40B49"/>
    <w:rsid w:val="00F41278"/>
    <w:rsid w:val="00F45D3A"/>
    <w:rsid w:val="00F8752A"/>
    <w:rsid w:val="00FE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419C4"/>
  <w15:chartTrackingRefBased/>
  <w15:docId w15:val="{50D0F82E-1693-4D7D-9619-90F0C698A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71A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571A"/>
    <w:pPr>
      <w:keepNext/>
      <w:keepLines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71A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335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3357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8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84</Words>
  <Characters>3333</Characters>
  <Application>Microsoft Office Word</Application>
  <DocSecurity>0</DocSecurity>
  <Lines>27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i Vilpunaho</dc:creator>
  <cp:keywords/>
  <dc:description/>
  <cp:lastModifiedBy>Amala Gracy M.</cp:lastModifiedBy>
  <cp:revision>6</cp:revision>
  <dcterms:created xsi:type="dcterms:W3CDTF">2023-03-23T18:32:00Z</dcterms:created>
  <dcterms:modified xsi:type="dcterms:W3CDTF">2023-04-27T13:37:00Z</dcterms:modified>
</cp:coreProperties>
</file>